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4BD" w:rsidRPr="00C7027A" w:rsidRDefault="00C7027A" w:rsidP="000B54BD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  <w:bookmarkStart w:id="0" w:name="_GoBack"/>
      <w:r w:rsidRPr="00C7027A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APPENDIX 1. </w:t>
      </w:r>
      <w:r w:rsidR="000B54BD" w:rsidRPr="00C7027A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Regi</w:t>
      </w:r>
      <w:r w:rsidR="007803D2" w:rsidRPr="00C7027A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ster of bibliographic search</w:t>
      </w:r>
    </w:p>
    <w:bookmarkEnd w:id="0"/>
    <w:p w:rsidR="007803D2" w:rsidRPr="007803D2" w:rsidRDefault="007803D2" w:rsidP="000B54BD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:rsidR="000B54BD" w:rsidRPr="007803D2" w:rsidRDefault="000B54BD" w:rsidP="000B54BD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Terms </w:t>
      </w:r>
    </w:p>
    <w:p w:rsidR="000B54BD" w:rsidRPr="007803D2" w:rsidRDefault="000B54BD" w:rsidP="000B54BD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1)“Sexual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mino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” OR “Gender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Mino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” OR Homosexuality OR Bisexual* OR LGBT OR GLBT OR LGB OR GLBTQ OR “gender role*” OR "Gender identity" OR "Healthcare Disparities" OR “Healthcare Care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Dispa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” OR “Healthcare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Inequal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” OR “Health Status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Dispa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” OR Poverty OR “Vulnerable Population*” OR "Medical Indigency” OR Rural OR “low-income” OR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inequ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 OR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inequal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 OR disadvantage* OR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dispa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 OR “inner-city” OR “Social Condition*” OR “Social Class*” OR “Ethnic Group*” OR "Cultural Diversity" OR "Minority Health" OR “Minority Group*” OR "Socioeconomic factors" AND </w:t>
      </w:r>
    </w:p>
    <w:p w:rsidR="000B54BD" w:rsidRPr="007803D2" w:rsidRDefault="000B54BD" w:rsidP="000B54BD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2) Neoplasms OR CANCER OR Oncology AND </w:t>
      </w:r>
    </w:p>
    <w:p w:rsidR="000B54BD" w:rsidRPr="007803D2" w:rsidRDefault="000B54BD" w:rsidP="000B54BD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3)"Terminal Care" OR "Palliative Care"</w:t>
      </w:r>
    </w:p>
    <w:p w:rsidR="000B54BD" w:rsidRPr="007803D2" w:rsidRDefault="000B54BD" w:rsidP="000B54B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:rsidR="000B54BD" w:rsidRPr="007803D2" w:rsidRDefault="000B54BD" w:rsidP="000B54BD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*PUBMED</w:t>
      </w:r>
    </w:p>
    <w:p w:rsidR="000B54BD" w:rsidRPr="007803D2" w:rsidRDefault="000B54BD" w:rsidP="000B54BD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proofErr w:type="spellStart"/>
      <w:r w:rsidRPr="007803D2">
        <w:rPr>
          <w:rFonts w:ascii="Times New Roman" w:hAnsi="Times New Roman" w:cs="Times New Roman"/>
          <w:b/>
          <w:bCs/>
          <w:color w:val="000000" w:themeColor="text1"/>
          <w:szCs w:val="24"/>
        </w:rPr>
        <w:t>Mesh</w:t>
      </w:r>
      <w:proofErr w:type="spellEnd"/>
      <w:r w:rsidR="007803D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="007803D2" w:rsidRPr="007803D2">
        <w:rPr>
          <w:rFonts w:ascii="Times New Roman" w:hAnsi="Times New Roman" w:cs="Times New Roman"/>
          <w:bCs/>
          <w:color w:val="000000" w:themeColor="text1"/>
          <w:szCs w:val="24"/>
        </w:rPr>
        <w:t>terms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</w:rPr>
        <w:t>:</w:t>
      </w:r>
    </w:p>
    <w:p w:rsidR="000B54BD" w:rsidRPr="007803D2" w:rsidRDefault="000B54BD" w:rsidP="000B54BD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Cancer[TW] </w:t>
      </w:r>
      <w:r w:rsidR="007803D2"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including</w:t>
      </w: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 Cancer pain</w:t>
      </w:r>
      <w:r w:rsidR="007803D2"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 Mesh</w:t>
      </w:r>
    </w:p>
    <w:p w:rsidR="000B54BD" w:rsidRPr="007803D2" w:rsidRDefault="000B54BD" w:rsidP="000B54BD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Oncology[TW] </w:t>
      </w:r>
      <w:r w:rsidR="007803D2"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including</w:t>
      </w: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 Oncology nursing,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Psicooncology</w:t>
      </w:r>
      <w:proofErr w:type="spellEnd"/>
      <w:r w:rsidR="007803D2"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 Mesh</w:t>
      </w:r>
    </w:p>
    <w:p w:rsidR="000B54BD" w:rsidRPr="007803D2" w:rsidRDefault="000B54BD" w:rsidP="000B54BD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</w:p>
    <w:p w:rsidR="000B54BD" w:rsidRPr="007803D2" w:rsidRDefault="000B54BD" w:rsidP="000B54BD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Search Strategy</w:t>
      </w:r>
      <w:r w:rsidR="004B3891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>:</w:t>
      </w:r>
      <w:r w:rsidRPr="007803D2">
        <w:rPr>
          <w:rFonts w:ascii="Times New Roman" w:hAnsi="Times New Roman" w:cs="Times New Roman"/>
          <w:b/>
          <w:color w:val="000000" w:themeColor="text1"/>
          <w:szCs w:val="24"/>
          <w:lang w:val="en-US"/>
        </w:rPr>
        <w:t xml:space="preserve"> </w:t>
      </w:r>
    </w:p>
    <w:p w:rsidR="000B54BD" w:rsidRPr="007803D2" w:rsidRDefault="000B54BD" w:rsidP="000B54BD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((("Neoplasms"[Mesh] OR </w:t>
      </w:r>
      <w:proofErr w:type="gram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CANCER[</w:t>
      </w:r>
      <w:proofErr w:type="gram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TW] OR Oncology[TW]) AND </w:t>
      </w:r>
    </w:p>
    <w:p w:rsidR="000B54BD" w:rsidRPr="007803D2" w:rsidRDefault="000B54BD" w:rsidP="000B54BD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("Terminal Care"[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Mesh</w:t>
      </w:r>
      <w:proofErr w:type="gram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:noexp</w:t>
      </w:r>
      <w:proofErr w:type="spellEnd"/>
      <w:proofErr w:type="gram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] OR "Palliative Care"[TW] OR "terminal care"[title/abstract]) AND </w:t>
      </w:r>
    </w:p>
    <w:p w:rsidR="000B54BD" w:rsidRPr="007803D2" w:rsidRDefault="000B54BD" w:rsidP="000B54BD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proofErr w:type="gram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(Sexual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mino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[Title/Abstract] OR Gender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Mino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[Title/Abstract] OR "sexual and gender minorities"[Mesh] OR Homosexuality[TW] OR Bisexual*[Title/Abstract] OR LGBT[Title/Abstract] OR GLBT[Title/Abstract] OR LGB[Title/Abstract] OR GLBTQ[Title/Abstract] OR gender role*[Title/Abstract] OR "Gender identity"[Mesh] OR "Healthcare Disparities"[TW] OR Healthcare Care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Dispa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[Title/Abstract] OR Healthcare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Inequal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[Title/Abstract] OR Health Status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Dispa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[TW] OR "Poverty Areas"[TW] OR Poverty[TW] OR Vulnerable Population*[Title/Abstract] OR "Medical Indigency"[Title/Abstract] OR Rural[TW] OR low-income[Title/Abstract] OR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inequ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[Title/Abstract] OR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inequal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*[Title/Abstract] OR disadvantage*[Title/Abstract] OR </w:t>
      </w:r>
      <w:proofErr w:type="spell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disparit</w:t>
      </w:r>
      <w:proofErr w:type="spell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*[Title/Abstract] OR inner-city[Title/Abstract] OR Social Condition*[Title/Abstract] OR Social Class*[Title/Abstract] OR Ethnic Group*[Title/Abstract] OR "Cultural Diversity"[Title/Abstract] OR "Minority Health"[MH] OR Minority Group*[TW] OR "Socioeconomic factors"[TW]))</w:t>
      </w:r>
      <w:proofErr w:type="gram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 AND </w:t>
      </w:r>
      <w:proofErr w:type="gramStart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Humans[</w:t>
      </w:r>
      <w:proofErr w:type="gramEnd"/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Mesh])</w:t>
      </w:r>
      <w:r w:rsidRPr="007803D2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Sort by: </w:t>
      </w: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Best Match</w:t>
      </w:r>
      <w:r w:rsidRPr="007803D2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Filters: </w:t>
      </w:r>
      <w:r w:rsidRPr="007803D2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>Human</w:t>
      </w:r>
    </w:p>
    <w:p w:rsidR="00C63120" w:rsidRPr="007803D2" w:rsidRDefault="00C63120" w:rsidP="000B54BD">
      <w:pPr>
        <w:rPr>
          <w:rFonts w:ascii="Times New Roman" w:hAnsi="Times New Roman" w:cs="Times New Roman"/>
          <w:szCs w:val="24"/>
          <w:lang w:val="en-US"/>
        </w:rPr>
      </w:pPr>
    </w:p>
    <w:sectPr w:rsidR="00C63120" w:rsidRPr="007803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55BB5"/>
    <w:multiLevelType w:val="hybridMultilevel"/>
    <w:tmpl w:val="EEC0EDF6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4BD"/>
    <w:rsid w:val="000B54BD"/>
    <w:rsid w:val="00140C1E"/>
    <w:rsid w:val="004B3891"/>
    <w:rsid w:val="006C452A"/>
    <w:rsid w:val="007803D2"/>
    <w:rsid w:val="00C63120"/>
    <w:rsid w:val="00C7027A"/>
    <w:rsid w:val="00CC0963"/>
    <w:rsid w:val="00EB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E9582"/>
  <w15:docId w15:val="{62895BD1-0809-443A-A0F6-EC19D691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4BD"/>
    <w:pPr>
      <w:spacing w:after="200" w:line="360" w:lineRule="auto"/>
    </w:pPr>
    <w:rPr>
      <w:rFonts w:ascii="Calibri" w:hAnsi="Calibri"/>
      <w:color w:val="385623" w:themeColor="accent6" w:themeShade="80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54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5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Benitez Hidalgo</dc:creator>
  <cp:keywords/>
  <dc:description/>
  <cp:lastModifiedBy>Guadalupe Pastor Moreno</cp:lastModifiedBy>
  <cp:revision>6</cp:revision>
  <dcterms:created xsi:type="dcterms:W3CDTF">2023-11-27T07:53:00Z</dcterms:created>
  <dcterms:modified xsi:type="dcterms:W3CDTF">2024-01-29T15:24:00Z</dcterms:modified>
</cp:coreProperties>
</file>